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500" w:type="dxa"/>
        <w:tblLook w:val="04A0" w:firstRow="1" w:lastRow="0" w:firstColumn="1" w:lastColumn="0" w:noHBand="0" w:noVBand="1"/>
      </w:tblPr>
      <w:tblGrid>
        <w:gridCol w:w="2430"/>
        <w:gridCol w:w="2070"/>
      </w:tblGrid>
      <w:tr w:rsidR="00777D31" w:rsidRPr="00777D31" w14:paraId="15DDA478" w14:textId="77777777" w:rsidTr="00777D31">
        <w:trPr>
          <w:trHeight w:val="315"/>
        </w:trPr>
        <w:tc>
          <w:tcPr>
            <w:tcW w:w="4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CEBB" w14:textId="7E728BD0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6: </w:t>
            </w: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ies</w:t>
            </w:r>
          </w:p>
        </w:tc>
      </w:tr>
      <w:tr w:rsidR="00777D31" w:rsidRPr="00777D31" w14:paraId="19DA19C8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C79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E698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</w:tr>
      <w:tr w:rsidR="00777D31" w:rsidRPr="00777D31" w14:paraId="20E7E54F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8D9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9B4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</w:tr>
      <w:tr w:rsidR="00777D31" w:rsidRPr="00777D31" w14:paraId="5423A4FE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625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077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</w:tr>
      <w:tr w:rsidR="00777D31" w:rsidRPr="00777D31" w14:paraId="41F6CCC1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9437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585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</w:tr>
      <w:tr w:rsidR="00777D31" w:rsidRPr="00777D31" w14:paraId="376D731D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EFF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E008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777D31" w:rsidRPr="00777D31" w14:paraId="160934B8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210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A8C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</w:tr>
      <w:tr w:rsidR="00777D31" w:rsidRPr="00777D31" w14:paraId="15954483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1BC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0A8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</w:tr>
      <w:tr w:rsidR="00777D31" w:rsidRPr="00777D31" w14:paraId="5B038ADC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0326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8D11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</w:tr>
      <w:tr w:rsidR="00777D31" w:rsidRPr="00777D31" w14:paraId="3A963022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F0EA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166D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</w:tr>
      <w:tr w:rsidR="00777D31" w:rsidRPr="00777D31" w14:paraId="78A6E616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EB4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CDE0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</w:tr>
      <w:tr w:rsidR="00777D31" w:rsidRPr="00777D31" w14:paraId="13865D9E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06C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E66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</w:tr>
      <w:tr w:rsidR="00777D31" w:rsidRPr="00777D31" w14:paraId="7DC69CD8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32B8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78C9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</w:tr>
      <w:tr w:rsidR="00777D31" w:rsidRPr="00777D31" w14:paraId="3145D015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4E7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E443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</w:tr>
      <w:tr w:rsidR="00777D31" w:rsidRPr="00777D31" w14:paraId="32FC88F7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8547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D1DB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</w:tr>
      <w:tr w:rsidR="00777D31" w:rsidRPr="00777D31" w14:paraId="68D55BD2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D5F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D7C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</w:tr>
      <w:tr w:rsidR="00777D31" w:rsidRPr="00777D31" w14:paraId="4C9C2A63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D97" w14:textId="77777777" w:rsid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n Republic</w:t>
            </w:r>
          </w:p>
          <w:p w14:paraId="5C3075F5" w14:textId="62E45A6A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1CB5" w14:textId="5666D47C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</w:tr>
      <w:tr w:rsidR="00777D31" w:rsidRPr="00777D31" w14:paraId="41F4C48C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19E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C238" w14:textId="0F05AAEE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777D31" w:rsidRPr="00777D31" w14:paraId="72C63DF9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F68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1CBD" w14:textId="7BA73349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</w:tr>
      <w:tr w:rsidR="00777D31" w:rsidRPr="00777D31" w14:paraId="6B2A0E52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5F4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1C14" w14:textId="11FBE1E4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</w:tr>
      <w:tr w:rsidR="00777D31" w:rsidRPr="00777D31" w14:paraId="2D77A9B9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3EB9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E71" w14:textId="6518D84E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</w:tr>
      <w:tr w:rsidR="00777D31" w:rsidRPr="00777D31" w14:paraId="2C802810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DB6C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770" w14:textId="7A280AD9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</w:tr>
      <w:tr w:rsidR="00777D31" w:rsidRPr="00777D31" w14:paraId="3A7891DB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661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458B" w14:textId="2BB9EF7F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777D31" w:rsidRPr="00777D31" w14:paraId="39F3FD34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66A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1C3" w14:textId="1BE4B4C6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</w:tr>
      <w:tr w:rsidR="00777D31" w:rsidRPr="00777D31" w14:paraId="168DF9E4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4ED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B69" w14:textId="4E470781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</w:tr>
      <w:tr w:rsidR="00777D31" w:rsidRPr="00777D31" w14:paraId="45B6FD18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6523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A3B" w14:textId="5E875E70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</w:tr>
      <w:tr w:rsidR="00777D31" w:rsidRPr="00777D31" w14:paraId="14448FF4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C62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D32" w14:textId="25F5F0D6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</w:tr>
      <w:tr w:rsidR="00777D31" w:rsidRPr="00777D31" w14:paraId="35BC9C5D" w14:textId="77777777" w:rsidTr="00777D31">
        <w:trPr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2FA0" w14:textId="77777777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D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D882" w14:textId="1B443326" w:rsidR="00777D31" w:rsidRPr="00777D31" w:rsidRDefault="00777D31" w:rsidP="00777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D8B7D2" w14:textId="77777777" w:rsidR="008B076D" w:rsidRDefault="008B076D"/>
    <w:sectPr w:rsidR="008B0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D31"/>
    <w:rsid w:val="00777D31"/>
    <w:rsid w:val="008B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D6740"/>
  <w15:chartTrackingRefBased/>
  <w15:docId w15:val="{29B6C8DB-FC50-4F49-BC25-4B028857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Cemen</dc:creator>
  <cp:keywords/>
  <dc:description/>
  <cp:lastModifiedBy>Ibrahim Cemen</cp:lastModifiedBy>
  <cp:revision>1</cp:revision>
  <dcterms:created xsi:type="dcterms:W3CDTF">2022-09-10T19:11:00Z</dcterms:created>
  <dcterms:modified xsi:type="dcterms:W3CDTF">2022-09-10T19:18:00Z</dcterms:modified>
</cp:coreProperties>
</file>